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768E7" w14:textId="46BAB8DC" w:rsidR="00777CFB" w:rsidRPr="00EC56F2" w:rsidRDefault="00E751D0" w:rsidP="00777CFB">
      <w:pPr>
        <w:rPr>
          <w:rFonts w:ascii="Calibri" w:hAnsi="Calibri"/>
          <w:b/>
        </w:rPr>
      </w:pPr>
      <w:r w:rsidRPr="00EC56F2">
        <w:rPr>
          <w:rFonts w:ascii="Calibri" w:hAnsi="Calibri"/>
          <w:b/>
        </w:rPr>
        <w:t>Table S4</w:t>
      </w:r>
      <w:r w:rsidR="00777CFB" w:rsidRPr="00EC56F2">
        <w:rPr>
          <w:rFonts w:ascii="Calibri" w:hAnsi="Calibri"/>
          <w:b/>
        </w:rPr>
        <w:t xml:space="preserve">. Best-fit models of </w:t>
      </w:r>
      <w:r w:rsidR="00EC56F2" w:rsidRPr="00EC56F2">
        <w:rPr>
          <w:rFonts w:ascii="Calibri" w:hAnsi="Calibri"/>
          <w:b/>
        </w:rPr>
        <w:t xml:space="preserve">nucleotide </w:t>
      </w:r>
      <w:r w:rsidR="00777CFB" w:rsidRPr="00EC56F2">
        <w:rPr>
          <w:rFonts w:ascii="Calibri" w:hAnsi="Calibri"/>
          <w:b/>
        </w:rPr>
        <w:t>evolution for mito</w:t>
      </w:r>
      <w:r w:rsidR="00EC56F2" w:rsidRPr="00EC56F2">
        <w:rPr>
          <w:rFonts w:ascii="Calibri" w:hAnsi="Calibri"/>
          <w:b/>
        </w:rPr>
        <w:t>chondrial genes used in phylogenetic analyses</w:t>
      </w:r>
      <w:r w:rsidR="00777CFB" w:rsidRPr="00EC56F2">
        <w:rPr>
          <w:rFonts w:ascii="Calibri" w:hAnsi="Calibri"/>
          <w:b/>
        </w:rPr>
        <w:t xml:space="preserve">. </w:t>
      </w:r>
    </w:p>
    <w:p w14:paraId="7D302C46" w14:textId="77777777" w:rsidR="00777CFB" w:rsidRPr="00044825" w:rsidRDefault="00777CFB" w:rsidP="00777CFB">
      <w:pPr>
        <w:rPr>
          <w:rFonts w:ascii="Calibri" w:hAnsi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854"/>
        <w:gridCol w:w="1476"/>
        <w:gridCol w:w="1080"/>
        <w:gridCol w:w="1872"/>
        <w:gridCol w:w="1476"/>
      </w:tblGrid>
      <w:tr w:rsidR="00777CFB" w:rsidRPr="00044825" w14:paraId="4A732C20" w14:textId="77777777" w:rsidTr="00A91A92">
        <w:trPr>
          <w:jc w:val="center"/>
        </w:trPr>
        <w:tc>
          <w:tcPr>
            <w:tcW w:w="1098" w:type="dxa"/>
            <w:tcBorders>
              <w:bottom w:val="single" w:sz="4" w:space="0" w:color="auto"/>
              <w:right w:val="nil"/>
            </w:tcBorders>
            <w:vAlign w:val="center"/>
          </w:tcPr>
          <w:p w14:paraId="3C1F68C6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Gene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34AC6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don Position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</w:tcBorders>
            <w:vAlign w:val="center"/>
          </w:tcPr>
          <w:p w14:paraId="45585569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14:paraId="68D181EC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Gen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22056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don Position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</w:tcBorders>
            <w:vAlign w:val="center"/>
          </w:tcPr>
          <w:p w14:paraId="5D4F68C5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Model</w:t>
            </w:r>
          </w:p>
        </w:tc>
      </w:tr>
      <w:tr w:rsidR="00777CFB" w:rsidRPr="00044825" w14:paraId="2FF3E2E0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3F70AA4E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6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604254A4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6BB5FD67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GTR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FC752DA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1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5CC2478A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243F6AE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JC</w:t>
            </w:r>
          </w:p>
        </w:tc>
      </w:tr>
      <w:tr w:rsidR="00777CFB" w:rsidRPr="00044825" w14:paraId="03336489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3A537A80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5326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287599B2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GTR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29600A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E3D6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43C54D4D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JC</w:t>
            </w:r>
          </w:p>
        </w:tc>
      </w:tr>
      <w:tr w:rsidR="00777CFB" w:rsidRPr="00044825" w14:paraId="5B94743C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A47BE9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296ED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D4E78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C3E3F7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D491B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BA6A8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</w:rPr>
              <w:t>HKY</w:t>
            </w:r>
          </w:p>
        </w:tc>
      </w:tr>
      <w:tr w:rsidR="00777CFB" w:rsidRPr="00044825" w14:paraId="4F401B60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693C036D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8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3E5C607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78EC7B7B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234A12E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2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6BC2D225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2C04CD2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47D343E3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69671E85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BCB1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1AF5AD1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DFF1111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A9B8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0801CAF1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064981AF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E0281F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ATP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FD9C5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02305D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06127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E247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C896AF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2DFCF740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4D00BC56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1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30461E1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0CFC1818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E3500C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3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126A89CA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1C34BB2A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67258B14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5CA6268B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8998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3AA88A06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6EC3E11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2D0A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7AECBD42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20F3CA7D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557315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CA6ED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0C91B6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3ED52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2F695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3A7053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2046CFFF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43ABE8F0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2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35141CA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5F9AED01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5583391F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26333A79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1656F021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3EA719C8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57A63158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D04B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62A6801F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88E0BEA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E40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0216C598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33F21E9C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94E507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30015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C6E47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GTR+I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389ED3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1D19A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42EFB0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GTR+Γ</w:t>
            </w:r>
          </w:p>
        </w:tc>
      </w:tr>
      <w:tr w:rsidR="00777CFB" w:rsidRPr="00044825" w14:paraId="59CF666D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6A8D212F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3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433EF219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60DA83B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39FD07FC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L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3B2820F8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0D859C71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1C35C1F4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04995977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D2FF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35F02CEC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59F81A9F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B24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1FDDD4B4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01289E21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5E68D5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O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8A040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588E2A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52D613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4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B5145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99B102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</w:tr>
      <w:tr w:rsidR="00777CFB" w:rsidRPr="00044825" w14:paraId="305F1F05" w14:textId="77777777" w:rsidTr="00A91A92">
        <w:trPr>
          <w:jc w:val="center"/>
        </w:trPr>
        <w:tc>
          <w:tcPr>
            <w:tcW w:w="1098" w:type="dxa"/>
            <w:tcBorders>
              <w:bottom w:val="nil"/>
              <w:right w:val="nil"/>
            </w:tcBorders>
            <w:vAlign w:val="center"/>
          </w:tcPr>
          <w:p w14:paraId="0E4709F8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ytB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5656287D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425C2DFF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14:paraId="655D650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5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14:paraId="4AFAA69F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1st</w:t>
            </w:r>
          </w:p>
        </w:tc>
        <w:tc>
          <w:tcPr>
            <w:tcW w:w="1476" w:type="dxa"/>
            <w:tcBorders>
              <w:left w:val="nil"/>
              <w:bottom w:val="nil"/>
            </w:tcBorders>
            <w:vAlign w:val="center"/>
          </w:tcPr>
          <w:p w14:paraId="0CD7081E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68ACD883" w14:textId="77777777" w:rsidTr="00A91A92">
        <w:trPr>
          <w:jc w:val="center"/>
        </w:trPr>
        <w:tc>
          <w:tcPr>
            <w:tcW w:w="1098" w:type="dxa"/>
            <w:tcBorders>
              <w:top w:val="nil"/>
              <w:bottom w:val="nil"/>
              <w:right w:val="nil"/>
            </w:tcBorders>
            <w:vAlign w:val="center"/>
          </w:tcPr>
          <w:p w14:paraId="4C35DE87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yt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C778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1E3F2C0D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8899FF3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1414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2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2D712533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</w:tr>
      <w:tr w:rsidR="00777CFB" w:rsidRPr="00044825" w14:paraId="1D50CC93" w14:textId="77777777" w:rsidTr="00A91A92">
        <w:trPr>
          <w:jc w:val="center"/>
        </w:trPr>
        <w:tc>
          <w:tcPr>
            <w:tcW w:w="1098" w:type="dxa"/>
            <w:tcBorders>
              <w:top w:val="nil"/>
              <w:right w:val="nil"/>
            </w:tcBorders>
            <w:vAlign w:val="center"/>
          </w:tcPr>
          <w:p w14:paraId="49FB0244" w14:textId="77777777" w:rsidR="00777CFB" w:rsidRPr="00044825" w:rsidRDefault="00777CFB" w:rsidP="00777CFB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CytB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vAlign w:val="center"/>
          </w:tcPr>
          <w:p w14:paraId="3D92BB07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</w:tcBorders>
            <w:vAlign w:val="center"/>
          </w:tcPr>
          <w:p w14:paraId="411DCA98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Γ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2EF1F4E6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b/>
                <w:sz w:val="24"/>
                <w:szCs w:val="24"/>
              </w:rPr>
            </w:pPr>
            <w:r w:rsidRPr="00044825">
              <w:rPr>
                <w:rFonts w:ascii="Calibri" w:hAnsi="Calibri" w:cs="Arial"/>
                <w:b/>
                <w:color w:val="000000"/>
                <w:kern w:val="24"/>
                <w:sz w:val="24"/>
                <w:szCs w:val="24"/>
              </w:rPr>
              <w:t>ND5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134CE091" w14:textId="77777777" w:rsidR="00777CFB" w:rsidRPr="00044825" w:rsidRDefault="00777CFB" w:rsidP="00777CFB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3rd</w:t>
            </w:r>
          </w:p>
        </w:tc>
        <w:tc>
          <w:tcPr>
            <w:tcW w:w="1476" w:type="dxa"/>
            <w:tcBorders>
              <w:top w:val="nil"/>
              <w:left w:val="nil"/>
            </w:tcBorders>
            <w:vAlign w:val="center"/>
          </w:tcPr>
          <w:p w14:paraId="074FD952" w14:textId="77777777" w:rsidR="00777CFB" w:rsidRPr="00044825" w:rsidRDefault="00777CFB" w:rsidP="00777CFB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sz w:val="24"/>
                <w:szCs w:val="24"/>
              </w:rPr>
            </w:pPr>
            <w:r w:rsidRPr="00044825">
              <w:rPr>
                <w:rFonts w:ascii="Calibri" w:hAnsi="Calibri" w:cs="Arial"/>
                <w:color w:val="000000"/>
                <w:kern w:val="24"/>
                <w:sz w:val="24"/>
                <w:szCs w:val="24"/>
                <w:lang w:val="el-GR"/>
              </w:rPr>
              <w:t>HKY+I+Γ</w:t>
            </w:r>
          </w:p>
        </w:tc>
      </w:tr>
    </w:tbl>
    <w:p w14:paraId="2FAE0257" w14:textId="77777777" w:rsidR="00EC56F2" w:rsidRDefault="00EC56F2" w:rsidP="00777CFB">
      <w:pPr>
        <w:rPr>
          <w:rFonts w:ascii="Calibri" w:hAnsi="Calibri"/>
        </w:rPr>
      </w:pPr>
    </w:p>
    <w:p w14:paraId="2F6AFA6F" w14:textId="20D0C92C" w:rsidR="00EC56F2" w:rsidRDefault="00EC56F2">
      <w:pPr>
        <w:rPr>
          <w:rFonts w:ascii="Calibri" w:hAnsi="Calibri"/>
        </w:rPr>
      </w:pPr>
      <w:bookmarkStart w:id="0" w:name="_GoBack"/>
      <w:bookmarkEnd w:id="0"/>
    </w:p>
    <w:sectPr w:rsidR="00EC56F2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5852ED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5852ED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5852ED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E59B8"/>
    <w:rsid w:val="00396087"/>
    <w:rsid w:val="003B68CB"/>
    <w:rsid w:val="004E4FAB"/>
    <w:rsid w:val="00501EDE"/>
    <w:rsid w:val="00551584"/>
    <w:rsid w:val="005852ED"/>
    <w:rsid w:val="00777CFB"/>
    <w:rsid w:val="00852336"/>
    <w:rsid w:val="008D139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5:00Z</dcterms:created>
  <dcterms:modified xsi:type="dcterms:W3CDTF">2014-08-17T16:45:00Z</dcterms:modified>
</cp:coreProperties>
</file>